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33C" w:rsidRDefault="0078533C" w:rsidP="0078533C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</w:t>
      </w:r>
    </w:p>
    <w:p w:rsidR="0078533C" w:rsidRDefault="0078533C" w:rsidP="0078533C">
      <w:pPr>
        <w:spacing w:after="0" w:line="360" w:lineRule="auto"/>
        <w:rPr>
          <w:rFonts w:ascii="Arial" w:hAnsi="Arial" w:cs="Arial"/>
          <w:b/>
        </w:rPr>
      </w:pPr>
    </w:p>
    <w:p w:rsidR="0078533C" w:rsidRDefault="0078533C" w:rsidP="0078533C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S1: Psychosocial evaluation and anxiety at baseline</w:t>
      </w:r>
    </w:p>
    <w:tbl>
      <w:tblPr>
        <w:tblW w:w="14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2268"/>
        <w:gridCol w:w="2268"/>
        <w:gridCol w:w="850"/>
        <w:gridCol w:w="2268"/>
        <w:gridCol w:w="2268"/>
        <w:gridCol w:w="850"/>
      </w:tblGrid>
      <w:tr w:rsidR="0078533C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0"/>
              <w:rPr>
                <w:rFonts w:ascii="Arial" w:hAnsi="Arial" w:cs="Arial"/>
                <w:b/>
              </w:rPr>
            </w:pPr>
            <w:r w:rsidRPr="00C634EA">
              <w:rPr>
                <w:rFonts w:ascii="Arial" w:hAnsi="Arial" w:cs="Arial"/>
                <w:b/>
              </w:rPr>
              <w:t xml:space="preserve">Control </w:t>
            </w:r>
            <w:r>
              <w:rPr>
                <w:rFonts w:ascii="Arial" w:hAnsi="Arial" w:cs="Arial"/>
                <w:b/>
              </w:rPr>
              <w:t>baseline (N=97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0"/>
              <w:rPr>
                <w:rFonts w:ascii="Arial" w:hAnsi="Arial" w:cs="Arial"/>
                <w:b/>
              </w:rPr>
            </w:pPr>
            <w:r w:rsidRPr="00C634EA">
              <w:rPr>
                <w:rFonts w:ascii="Arial" w:hAnsi="Arial" w:cs="Arial"/>
                <w:b/>
              </w:rPr>
              <w:t xml:space="preserve">Intervention </w:t>
            </w:r>
            <w:r>
              <w:rPr>
                <w:rFonts w:ascii="Arial" w:hAnsi="Arial" w:cs="Arial"/>
                <w:b/>
              </w:rPr>
              <w:t>baseline (N=9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  <w:p w:rsidR="0078533C" w:rsidRDefault="0078533C" w:rsidP="002079C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634EA">
              <w:rPr>
                <w:rFonts w:ascii="Arial" w:hAnsi="Arial" w:cs="Arial"/>
                <w:b/>
              </w:rPr>
              <w:t xml:space="preserve">Control </w:t>
            </w:r>
            <w:r>
              <w:rPr>
                <w:rFonts w:ascii="Arial" w:hAnsi="Arial" w:cs="Arial"/>
                <w:b/>
              </w:rPr>
              <w:t>follow-up</w:t>
            </w:r>
          </w:p>
          <w:p w:rsidR="0078533C" w:rsidRDefault="0078533C" w:rsidP="002079C0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7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Default="0078533C" w:rsidP="002079C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634EA">
              <w:rPr>
                <w:rFonts w:ascii="Arial" w:hAnsi="Arial" w:cs="Arial"/>
                <w:b/>
              </w:rPr>
              <w:t xml:space="preserve">Intervention </w:t>
            </w:r>
          </w:p>
          <w:p w:rsidR="0078533C" w:rsidRDefault="0078533C" w:rsidP="002079C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llow-up (N=7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533C" w:rsidRPr="004E6A21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ervousness, anxie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FB7D1B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265687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  <w:r w:rsidRPr="00265687">
              <w:rPr>
                <w:rFonts w:ascii="Arial" w:hAnsi="Arial" w:cs="Arial"/>
              </w:rPr>
              <w:t>0.86</w:t>
            </w: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1B6354" w:rsidRDefault="0078533C" w:rsidP="002079C0">
            <w:pPr>
              <w:spacing w:after="80"/>
              <w:rPr>
                <w:rFonts w:ascii="Arial" w:hAnsi="Arial" w:cs="Arial"/>
                <w:bCs/>
              </w:rPr>
            </w:pPr>
            <w:proofErr w:type="gramStart"/>
            <w:r>
              <w:rPr>
                <w:rFonts w:ascii="Arial" w:hAnsi="Arial" w:cs="Arial"/>
                <w:bCs/>
              </w:rPr>
              <w:t>N</w:t>
            </w:r>
            <w:r w:rsidRPr="001B6354">
              <w:rPr>
                <w:rFonts w:ascii="Arial" w:hAnsi="Arial" w:cs="Arial"/>
                <w:bCs/>
              </w:rPr>
              <w:t>one</w:t>
            </w:r>
            <w:r>
              <w:rPr>
                <w:rFonts w:ascii="Arial" w:hAnsi="Arial" w:cs="Arial"/>
                <w:bCs/>
              </w:rPr>
              <w:t xml:space="preserve"> ,</w:t>
            </w:r>
            <w:proofErr w:type="gramEnd"/>
            <w:r>
              <w:rPr>
                <w:rFonts w:ascii="Arial" w:hAnsi="Arial" w:cs="Arial"/>
                <w:bCs/>
              </w:rPr>
              <w:t xml:space="preserve">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 (297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8 (352/88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43.8 (344/7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42.1 (331/7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1B6354" w:rsidRDefault="0078533C" w:rsidP="002079C0">
            <w:pPr>
              <w:spacing w:after="80"/>
              <w:rPr>
                <w:rFonts w:ascii="Arial" w:hAnsi="Arial" w:cs="Arial"/>
                <w:bCs/>
              </w:rPr>
            </w:pPr>
            <w:r w:rsidRPr="001B6354">
              <w:rPr>
                <w:rFonts w:ascii="Arial" w:hAnsi="Arial" w:cs="Arial"/>
                <w:bCs/>
              </w:rPr>
              <w:t>On single days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3 (495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1 (434/88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45.2 (355/7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48.7 (383/7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1B6354" w:rsidRDefault="0078533C" w:rsidP="002079C0">
            <w:pPr>
              <w:spacing w:after="80"/>
              <w:rPr>
                <w:rFonts w:ascii="Arial" w:hAnsi="Arial" w:cs="Arial"/>
                <w:bCs/>
              </w:rPr>
            </w:pPr>
            <w:r w:rsidRPr="001B6354">
              <w:rPr>
                <w:rFonts w:ascii="Arial" w:hAnsi="Arial" w:cs="Arial"/>
                <w:bCs/>
              </w:rPr>
              <w:t>On the majority of days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65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(56/88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5.1 (40/7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4.6 (36/7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1B6354" w:rsidRDefault="0078533C" w:rsidP="002079C0">
            <w:pPr>
              <w:spacing w:after="80"/>
              <w:rPr>
                <w:rFonts w:ascii="Arial" w:hAnsi="Arial" w:cs="Arial"/>
                <w:bCs/>
              </w:rPr>
            </w:pPr>
            <w:r w:rsidRPr="001B6354">
              <w:rPr>
                <w:rFonts w:ascii="Arial" w:hAnsi="Arial" w:cs="Arial"/>
                <w:bCs/>
              </w:rPr>
              <w:t>Nearly every day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 (54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(42/88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5.9 (46/7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0F1A90" w:rsidRDefault="0078533C" w:rsidP="002079C0">
            <w:pPr>
              <w:spacing w:after="80"/>
              <w:rPr>
                <w:rFonts w:ascii="Arial" w:hAnsi="Arial" w:cs="Arial"/>
              </w:rPr>
            </w:pPr>
            <w:r w:rsidRPr="000F1A90">
              <w:rPr>
                <w:rFonts w:ascii="Arial" w:hAnsi="Arial" w:cs="Arial"/>
              </w:rPr>
              <w:t>4.6 (36/7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8533C" w:rsidRPr="004E6A21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Uncontrollable f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  <w:r w:rsidRPr="00851590">
              <w:rPr>
                <w:rFonts w:ascii="Arial" w:hAnsi="Arial" w:cs="Arial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78533C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Default="0078533C" w:rsidP="002079C0">
            <w:pPr>
              <w:spacing w:after="80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  <w:r w:rsidRPr="001B6354">
              <w:rPr>
                <w:rFonts w:ascii="Arial" w:hAnsi="Arial" w:cs="Arial"/>
                <w:bCs/>
              </w:rPr>
              <w:t>one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 (441/87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 (429/83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851590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851590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9 (444/76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851590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3 (414/7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851590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</w:tr>
      <w:tr w:rsidR="0078533C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1B6354">
              <w:rPr>
                <w:rFonts w:ascii="Arial" w:hAnsi="Arial" w:cs="Arial"/>
                <w:bCs/>
              </w:rPr>
              <w:t>On single days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 (356/87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 (328/83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 (257/76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 (297/7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</w:tr>
      <w:tr w:rsidR="0078533C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1B6354">
              <w:rPr>
                <w:rFonts w:ascii="Arial" w:hAnsi="Arial" w:cs="Arial"/>
                <w:bCs/>
              </w:rPr>
              <w:t>On the majority of days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 (52/87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 (44/83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 (40/76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(34/7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</w:tr>
      <w:tr w:rsidR="0078533C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 w:rsidRPr="001B6354">
              <w:rPr>
                <w:rFonts w:ascii="Arial" w:hAnsi="Arial" w:cs="Arial"/>
                <w:bCs/>
              </w:rPr>
              <w:t>Nearly every day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26/87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 (30/83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(26/76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8/7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9024B7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  <w:r w:rsidRPr="009024B7">
              <w:rPr>
                <w:rFonts w:ascii="Arial" w:hAnsi="Arial" w:cs="Arial"/>
                <w:b/>
              </w:rPr>
              <w:t xml:space="preserve">Fear of </w:t>
            </w:r>
            <w:r>
              <w:rPr>
                <w:rFonts w:ascii="Arial" w:hAnsi="Arial" w:cs="Arial"/>
                <w:b/>
              </w:rPr>
              <w:t xml:space="preserve">acute </w:t>
            </w:r>
            <w:r w:rsidRPr="009024B7">
              <w:rPr>
                <w:rFonts w:ascii="Arial" w:hAnsi="Arial" w:cs="Arial"/>
                <w:b/>
              </w:rPr>
              <w:t>cardiac 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9024B7">
              <w:rPr>
                <w:rFonts w:ascii="Arial" w:hAnsi="Arial" w:cs="Arial"/>
                <w:b/>
              </w:rPr>
              <w:t>0.0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46492F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46492F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  <w:r w:rsidRPr="0046492F">
              <w:rPr>
                <w:rFonts w:ascii="Arial" w:hAnsi="Arial" w:cs="Arial"/>
              </w:rPr>
              <w:t>0.61</w:t>
            </w: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 xml:space="preserve">Never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 (143/9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 (152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9024B7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3.2 (184/7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10.7 (164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9024B7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 xml:space="preserve">Rarely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0 (266/9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 (290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2.4 (257/7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3.7 (267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 xml:space="preserve">Sometimes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3 (351/9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 (315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1.8 (252/7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4.7 (275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 xml:space="preserve">Often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(108/9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5C11C4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 (97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8.8 (70/7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8.1 (64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Default="0078533C" w:rsidP="002079C0">
            <w:pPr>
              <w:spacing w:after="8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Constantly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 (48/9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36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.8 (30/7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.9 (23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A1478B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void increasing heart 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</w:t>
            </w:r>
            <w:r w:rsidRPr="009024B7">
              <w:rPr>
                <w:rFonts w:ascii="Arial" w:hAnsi="Arial" w:cs="Arial"/>
                <w:b/>
              </w:rPr>
              <w:t>0.0</w:t>
            </w:r>
            <w:r>
              <w:rPr>
                <w:rFonts w:ascii="Arial" w:hAnsi="Arial" w:cs="Arial"/>
                <w:b/>
              </w:rPr>
              <w:t>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jc w:val="center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0.29</w:t>
            </w: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A1478B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ever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9 (218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 (259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3.6 (265/7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2.8 (268/79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A1478B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Rarely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 (244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 (259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4.1 (190/7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6.9 (213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A1478B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lastRenderedPageBreak/>
              <w:t xml:space="preserve">Sometimes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 (257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 (230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6.4 (208/7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27.0 (214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A1478B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Often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(130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 (101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11.5 (91/7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8.6 (68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  <w:tr w:rsidR="0078533C" w:rsidRPr="00FB7D1B" w:rsidTr="002079C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A1478B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Constantly, </w:t>
            </w:r>
            <w:r w:rsidRPr="000F1A90">
              <w:rPr>
                <w:rFonts w:ascii="Arial" w:hAnsi="Arial" w:cs="Arial"/>
                <w:bCs/>
              </w:rPr>
              <w:t>(%, 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 (62/9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C634EA" w:rsidRDefault="0078533C" w:rsidP="002079C0">
            <w:pPr>
              <w:spacing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(41/8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4.3 (34/7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33C" w:rsidRPr="001E44DB" w:rsidRDefault="0078533C" w:rsidP="002079C0">
            <w:pPr>
              <w:spacing w:after="80"/>
              <w:rPr>
                <w:rFonts w:ascii="Arial" w:hAnsi="Arial" w:cs="Arial"/>
              </w:rPr>
            </w:pPr>
            <w:r w:rsidRPr="001E44DB">
              <w:rPr>
                <w:rFonts w:ascii="Arial" w:hAnsi="Arial" w:cs="Arial"/>
              </w:rPr>
              <w:t>3.8 (30/79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8533C" w:rsidRPr="00FB7D1B" w:rsidRDefault="0078533C" w:rsidP="002079C0">
            <w:pPr>
              <w:spacing w:after="8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78533C" w:rsidRPr="001E44DB" w:rsidRDefault="0078533C" w:rsidP="0078533C">
      <w:pPr>
        <w:spacing w:after="0" w:line="360" w:lineRule="auto"/>
        <w:rPr>
          <w:rFonts w:ascii="Arial" w:hAnsi="Arial" w:cs="Arial"/>
        </w:rPr>
      </w:pPr>
      <w:r w:rsidRPr="001E44DB">
        <w:rPr>
          <w:rFonts w:ascii="Arial" w:hAnsi="Arial" w:cs="Arial"/>
        </w:rPr>
        <w:t>FU=follow-up</w:t>
      </w:r>
    </w:p>
    <w:p w:rsidR="0078533C" w:rsidRDefault="0078533C" w:rsidP="0078533C"/>
    <w:p w:rsidR="002065FB" w:rsidRPr="0078533C" w:rsidRDefault="002065FB" w:rsidP="0078533C">
      <w:bookmarkStart w:id="0" w:name="_GoBack"/>
      <w:bookmarkEnd w:id="0"/>
    </w:p>
    <w:sectPr w:rsidR="002065FB" w:rsidRPr="0078533C" w:rsidSect="007630B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3C"/>
    <w:rsid w:val="000070BA"/>
    <w:rsid w:val="00063481"/>
    <w:rsid w:val="000A215B"/>
    <w:rsid w:val="000E5D01"/>
    <w:rsid w:val="00172A21"/>
    <w:rsid w:val="0018517A"/>
    <w:rsid w:val="001C377B"/>
    <w:rsid w:val="001D5300"/>
    <w:rsid w:val="001D710A"/>
    <w:rsid w:val="001E2437"/>
    <w:rsid w:val="001F0986"/>
    <w:rsid w:val="002065FB"/>
    <w:rsid w:val="002202FC"/>
    <w:rsid w:val="002338CD"/>
    <w:rsid w:val="00237A82"/>
    <w:rsid w:val="002C029F"/>
    <w:rsid w:val="002E52B8"/>
    <w:rsid w:val="002E7E29"/>
    <w:rsid w:val="00306498"/>
    <w:rsid w:val="00330D87"/>
    <w:rsid w:val="00331F9E"/>
    <w:rsid w:val="00336AAE"/>
    <w:rsid w:val="003B129D"/>
    <w:rsid w:val="003C5CB7"/>
    <w:rsid w:val="003E0AD1"/>
    <w:rsid w:val="004235C8"/>
    <w:rsid w:val="004260A0"/>
    <w:rsid w:val="00451165"/>
    <w:rsid w:val="004635F9"/>
    <w:rsid w:val="004972E7"/>
    <w:rsid w:val="004F1F98"/>
    <w:rsid w:val="005206C1"/>
    <w:rsid w:val="005511A7"/>
    <w:rsid w:val="005567BD"/>
    <w:rsid w:val="0057075E"/>
    <w:rsid w:val="00570B9A"/>
    <w:rsid w:val="0058780B"/>
    <w:rsid w:val="005A5E02"/>
    <w:rsid w:val="005D3BB7"/>
    <w:rsid w:val="005E64D1"/>
    <w:rsid w:val="00602949"/>
    <w:rsid w:val="006065C9"/>
    <w:rsid w:val="006321A7"/>
    <w:rsid w:val="0065539F"/>
    <w:rsid w:val="0066163B"/>
    <w:rsid w:val="006B2290"/>
    <w:rsid w:val="006B5EC0"/>
    <w:rsid w:val="006C39BC"/>
    <w:rsid w:val="006D1474"/>
    <w:rsid w:val="006D420C"/>
    <w:rsid w:val="00707C3E"/>
    <w:rsid w:val="007323C2"/>
    <w:rsid w:val="00740305"/>
    <w:rsid w:val="00742703"/>
    <w:rsid w:val="007516F5"/>
    <w:rsid w:val="00753C05"/>
    <w:rsid w:val="00773AEC"/>
    <w:rsid w:val="007834C2"/>
    <w:rsid w:val="0078533C"/>
    <w:rsid w:val="007C542E"/>
    <w:rsid w:val="007C70D9"/>
    <w:rsid w:val="007E2547"/>
    <w:rsid w:val="007E7B54"/>
    <w:rsid w:val="00810C05"/>
    <w:rsid w:val="00830496"/>
    <w:rsid w:val="00844708"/>
    <w:rsid w:val="008459C5"/>
    <w:rsid w:val="00877E9D"/>
    <w:rsid w:val="008909AE"/>
    <w:rsid w:val="008E583A"/>
    <w:rsid w:val="00900BC7"/>
    <w:rsid w:val="009044CE"/>
    <w:rsid w:val="00937410"/>
    <w:rsid w:val="00940110"/>
    <w:rsid w:val="00943EC0"/>
    <w:rsid w:val="009601A0"/>
    <w:rsid w:val="00966F0D"/>
    <w:rsid w:val="00972F88"/>
    <w:rsid w:val="009B3602"/>
    <w:rsid w:val="009D3703"/>
    <w:rsid w:val="00A31CBD"/>
    <w:rsid w:val="00A53C5E"/>
    <w:rsid w:val="00A62D05"/>
    <w:rsid w:val="00A83FA9"/>
    <w:rsid w:val="00AA714C"/>
    <w:rsid w:val="00AD0FF4"/>
    <w:rsid w:val="00AF5A85"/>
    <w:rsid w:val="00AF5CA8"/>
    <w:rsid w:val="00B22758"/>
    <w:rsid w:val="00B54B95"/>
    <w:rsid w:val="00B85CB4"/>
    <w:rsid w:val="00BB2D7C"/>
    <w:rsid w:val="00BD398D"/>
    <w:rsid w:val="00BD79C9"/>
    <w:rsid w:val="00C151BC"/>
    <w:rsid w:val="00C2277D"/>
    <w:rsid w:val="00C2301B"/>
    <w:rsid w:val="00C35EC8"/>
    <w:rsid w:val="00CA0321"/>
    <w:rsid w:val="00CA6826"/>
    <w:rsid w:val="00CB497B"/>
    <w:rsid w:val="00CC5CEA"/>
    <w:rsid w:val="00CD7F91"/>
    <w:rsid w:val="00D106A6"/>
    <w:rsid w:val="00DD39D5"/>
    <w:rsid w:val="00E05CF4"/>
    <w:rsid w:val="00E23963"/>
    <w:rsid w:val="00E36992"/>
    <w:rsid w:val="00E43638"/>
    <w:rsid w:val="00E8291F"/>
    <w:rsid w:val="00E87492"/>
    <w:rsid w:val="00EB6F16"/>
    <w:rsid w:val="00EF5F50"/>
    <w:rsid w:val="00EF75AB"/>
    <w:rsid w:val="00F01531"/>
    <w:rsid w:val="00F15326"/>
    <w:rsid w:val="00F41F6C"/>
    <w:rsid w:val="00F53B08"/>
    <w:rsid w:val="00F826B8"/>
    <w:rsid w:val="00F861C1"/>
    <w:rsid w:val="00F90824"/>
    <w:rsid w:val="00F935DA"/>
    <w:rsid w:val="00FA38A7"/>
    <w:rsid w:val="00FD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4B73C2-AC91-4CC4-8983-ABF51015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533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5CF4"/>
    <w:pPr>
      <w:keepNext/>
      <w:spacing w:before="240" w:after="60"/>
      <w:outlineLvl w:val="0"/>
    </w:pPr>
    <w:rPr>
      <w:rFonts w:ascii="Calibri Light" w:eastAsiaTheme="majorEastAsia" w:hAnsi="Calibri Light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05CF4"/>
    <w:pPr>
      <w:keepNext/>
      <w:spacing w:before="240" w:after="60"/>
      <w:outlineLvl w:val="1"/>
    </w:pPr>
    <w:rPr>
      <w:rFonts w:ascii="Calibri Light" w:eastAsiaTheme="majorEastAsia" w:hAnsi="Calibri Light" w:cstheme="majorBidi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Ethikprotokoll1">
    <w:name w:val="Überschrift Ethikprotokoll 1"/>
    <w:basedOn w:val="berschrift1"/>
    <w:qFormat/>
    <w:rsid w:val="00E05CF4"/>
    <w:rPr>
      <w:rFonts w:ascii="Arial" w:eastAsia="Times New Roman" w:hAnsi="Arial" w:cs="Arial"/>
      <w:sz w:val="22"/>
      <w:szCs w:val="22"/>
    </w:rPr>
  </w:style>
  <w:style w:type="character" w:customStyle="1" w:styleId="berschrift1Zchn">
    <w:name w:val="Überschrift 1 Zchn"/>
    <w:link w:val="berschrift1"/>
    <w:uiPriority w:val="9"/>
    <w:rsid w:val="00E05CF4"/>
    <w:rPr>
      <w:rFonts w:ascii="Calibri Light" w:eastAsiaTheme="majorEastAsia" w:hAnsi="Calibri Light" w:cstheme="majorBidi"/>
      <w:b/>
      <w:bCs/>
      <w:kern w:val="32"/>
      <w:sz w:val="32"/>
      <w:szCs w:val="32"/>
    </w:rPr>
  </w:style>
  <w:style w:type="paragraph" w:customStyle="1" w:styleId="Untertitel1">
    <w:name w:val="Untertitel 1"/>
    <w:basedOn w:val="berschrift2"/>
    <w:link w:val="Untertitel1Zchn"/>
    <w:qFormat/>
    <w:rsid w:val="00E05CF4"/>
    <w:rPr>
      <w:rFonts w:eastAsia="Times New Roman" w:cs="Times New Roman"/>
      <w:b w:val="0"/>
      <w:i w:val="0"/>
      <w:sz w:val="22"/>
      <w:u w:val="single"/>
    </w:rPr>
  </w:style>
  <w:style w:type="character" w:customStyle="1" w:styleId="Untertitel1Zchn">
    <w:name w:val="Untertitel 1 Zchn"/>
    <w:link w:val="Untertitel1"/>
    <w:rsid w:val="00E05CF4"/>
    <w:rPr>
      <w:rFonts w:ascii="Calibri Light" w:eastAsia="Times New Roman" w:hAnsi="Calibri Light" w:cs="Times New Roman"/>
      <w:bCs/>
      <w:iCs/>
      <w:sz w:val="22"/>
      <w:szCs w:val="28"/>
      <w:u w:val="single"/>
    </w:rPr>
  </w:style>
  <w:style w:type="character" w:customStyle="1" w:styleId="berschrift2Zchn">
    <w:name w:val="Überschrift 2 Zchn"/>
    <w:link w:val="berschrift2"/>
    <w:uiPriority w:val="9"/>
    <w:rsid w:val="00E05CF4"/>
    <w:rPr>
      <w:rFonts w:ascii="Calibri Light" w:eastAsiaTheme="majorEastAsia" w:hAnsi="Calibri Light" w:cstheme="majorBidi"/>
      <w:b/>
      <w:bCs/>
      <w:i/>
      <w:iCs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E05CF4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Listenabsatz">
    <w:name w:val="List Paragraph"/>
    <w:basedOn w:val="Standard"/>
    <w:uiPriority w:val="34"/>
    <w:qFormat/>
    <w:rsid w:val="00E05CF4"/>
    <w:pPr>
      <w:ind w:left="720" w:hanging="357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5CF4"/>
    <w:pPr>
      <w:keepLines/>
      <w:spacing w:after="0"/>
      <w:outlineLvl w:val="9"/>
    </w:pPr>
    <w:rPr>
      <w:rFonts w:eastAsia="Times New Roman" w:cs="Times New Roman"/>
      <w:b w:val="0"/>
      <w:bCs w:val="0"/>
      <w:color w:val="2E74B5"/>
      <w:kern w:val="0"/>
      <w:lang w:eastAsia="de-DE"/>
    </w:rPr>
  </w:style>
  <w:style w:type="paragraph" w:customStyle="1" w:styleId="Inhaltsverzeichnus">
    <w:name w:val="Inhaltsverzeichnus"/>
    <w:basedOn w:val="Verzeichnis1"/>
    <w:qFormat/>
    <w:rsid w:val="00E05CF4"/>
    <w:pPr>
      <w:tabs>
        <w:tab w:val="left" w:pos="440"/>
        <w:tab w:val="right" w:leader="dot" w:pos="9062"/>
      </w:tabs>
      <w:spacing w:before="360" w:after="0"/>
    </w:pPr>
    <w:rPr>
      <w:b/>
      <w:bCs/>
      <w:noProof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05CF4"/>
    <w:pPr>
      <w:spacing w:after="100"/>
    </w:pPr>
  </w:style>
  <w:style w:type="paragraph" w:customStyle="1" w:styleId="Formatvorlage1">
    <w:name w:val="Formatvorlage1"/>
    <w:basedOn w:val="Verzeichnis1"/>
    <w:autoRedefine/>
    <w:qFormat/>
    <w:rsid w:val="00E05CF4"/>
    <w:pPr>
      <w:tabs>
        <w:tab w:val="left" w:pos="440"/>
        <w:tab w:val="right" w:leader="dot" w:pos="9062"/>
      </w:tabs>
      <w:spacing w:before="360" w:after="0"/>
    </w:pPr>
    <w:rPr>
      <w:b/>
      <w:bCs/>
      <w:noProof/>
      <w:sz w:val="24"/>
      <w:szCs w:val="24"/>
    </w:rPr>
  </w:style>
  <w:style w:type="paragraph" w:customStyle="1" w:styleId="Formatvorlage2">
    <w:name w:val="Formatvorlage2"/>
    <w:basedOn w:val="Verzeichnis1"/>
    <w:autoRedefine/>
    <w:qFormat/>
    <w:rsid w:val="00E05CF4"/>
    <w:pPr>
      <w:tabs>
        <w:tab w:val="left" w:pos="440"/>
        <w:tab w:val="right" w:leader="dot" w:pos="9062"/>
      </w:tabs>
      <w:spacing w:before="360" w:after="0"/>
    </w:pPr>
    <w:rPr>
      <w:b/>
      <w:bCs/>
      <w:szCs w:val="24"/>
    </w:rPr>
  </w:style>
  <w:style w:type="paragraph" w:customStyle="1" w:styleId="Formatvorlage3">
    <w:name w:val="Formatvorlage3"/>
    <w:basedOn w:val="Verzeichnis1"/>
    <w:autoRedefine/>
    <w:qFormat/>
    <w:rsid w:val="00E05CF4"/>
    <w:pPr>
      <w:tabs>
        <w:tab w:val="left" w:pos="440"/>
        <w:tab w:val="right" w:leader="dot" w:pos="9062"/>
      </w:tabs>
      <w:spacing w:before="360" w:after="0"/>
    </w:pPr>
    <w:rPr>
      <w:b/>
      <w:bCs/>
      <w:noProof/>
      <w:sz w:val="24"/>
      <w:szCs w:val="24"/>
    </w:rPr>
  </w:style>
  <w:style w:type="paragraph" w:customStyle="1" w:styleId="Formatvorlage4">
    <w:name w:val="Formatvorlage4"/>
    <w:basedOn w:val="Verzeichnis1"/>
    <w:autoRedefine/>
    <w:qFormat/>
    <w:rsid w:val="00E05CF4"/>
    <w:pPr>
      <w:tabs>
        <w:tab w:val="left" w:pos="440"/>
        <w:tab w:val="right" w:leader="dot" w:pos="9062"/>
      </w:tabs>
      <w:spacing w:after="0"/>
    </w:pPr>
    <w:rPr>
      <w:b/>
      <w:bCs/>
      <w:szCs w:val="24"/>
    </w:rPr>
  </w:style>
  <w:style w:type="paragraph" w:customStyle="1" w:styleId="Formatvorlage5">
    <w:name w:val="Formatvorlage5"/>
    <w:basedOn w:val="Verzeichnis1"/>
    <w:autoRedefine/>
    <w:qFormat/>
    <w:rsid w:val="00E05CF4"/>
    <w:pPr>
      <w:tabs>
        <w:tab w:val="left" w:pos="440"/>
        <w:tab w:val="right" w:leader="dot" w:pos="9062"/>
      </w:tabs>
      <w:spacing w:after="0"/>
    </w:pPr>
    <w:rPr>
      <w:b/>
      <w:bCs/>
      <w:szCs w:val="24"/>
    </w:rPr>
  </w:style>
  <w:style w:type="paragraph" w:customStyle="1" w:styleId="Formatvorlage6">
    <w:name w:val="Formatvorlage6"/>
    <w:basedOn w:val="Standard"/>
    <w:autoRedefine/>
    <w:qFormat/>
    <w:rsid w:val="00E05CF4"/>
    <w:pPr>
      <w:numPr>
        <w:ilvl w:val="12"/>
      </w:numPr>
    </w:pPr>
    <w:rPr>
      <w:b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lla, Maura</dc:creator>
  <cp:keywords/>
  <dc:description/>
  <cp:lastModifiedBy>Zylla, Maura</cp:lastModifiedBy>
  <cp:revision>1</cp:revision>
  <dcterms:created xsi:type="dcterms:W3CDTF">2024-01-18T11:59:00Z</dcterms:created>
  <dcterms:modified xsi:type="dcterms:W3CDTF">2024-01-18T12:05:00Z</dcterms:modified>
</cp:coreProperties>
</file>